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9852C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b/>
          <w:bCs/>
          <w:sz w:val="12"/>
          <w:szCs w:val="12"/>
          <w:u w:val="single"/>
        </w:rPr>
      </w:pPr>
      <w:r w:rsidRPr="00811782">
        <w:rPr>
          <w:rFonts w:ascii="Courier New" w:hAnsi="Courier New" w:cs="Courier New"/>
          <w:b/>
          <w:bCs/>
          <w:i/>
          <w:iCs/>
          <w:sz w:val="12"/>
          <w:szCs w:val="12"/>
          <w:u w:val="single"/>
        </w:rPr>
        <w:t xml:space="preserve">Beta vulgaris </w:t>
      </w:r>
      <w:r w:rsidRPr="00811782">
        <w:rPr>
          <w:rFonts w:ascii="Courier New" w:hAnsi="Courier New" w:cs="Courier New"/>
          <w:b/>
          <w:bCs/>
          <w:sz w:val="12"/>
          <w:szCs w:val="12"/>
          <w:u w:val="single"/>
        </w:rPr>
        <w:t>KTIs</w:t>
      </w:r>
    </w:p>
    <w:p w14:paraId="3236CDC4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</w:t>
      </w:r>
    </w:p>
    <w:p w14:paraId="7B80977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4_081010_nnrr.t1 length=19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0F3EAF95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TTALLLIFSTLCIATAVVIQDTDGDALRNGGQYYIIPVSAGFQGGLTLKSKADNSPCPLYITRDKVETSRGIPVTIASPYRIAIITSSIPIGIVFTNTPNVCMQPLGWQVVADEKTGQSYVATGGNGFGFNPTESFDIQQIEGNNNVYKIRFAGESEVGFFEKDGLLGITNEIPLPVVFQKAFDVLAMV</w:t>
      </w:r>
    </w:p>
    <w:p w14:paraId="72E29F66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7B09F5B3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</w:t>
      </w:r>
    </w:p>
    <w:p w14:paraId="4823D8BA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00_pdgi.t1 length=19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223E256C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TTLILIFSALCIATAVILDTDGDALRNGGQYYIIPRSLGFGGGLTLNSKAGNTPCPLYITRENDETSPGIAVTIASPARIGIITSSLPISIVFNDIPNICMQPLWWQVIPDGTTGQSYVATGGSGIPFNPTETFSIEPIEGNIYKIRNGVGSDQARDVGFFENDGLLGITNDIPLPVVFRKAFDVLAMV</w:t>
      </w:r>
    </w:p>
    <w:p w14:paraId="452E6F8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3</w:t>
      </w:r>
    </w:p>
    <w:p w14:paraId="2178AED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20_zcfr.t1 length=199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2DD71A36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TTVLLLISALSIATAFILDIDGDPLYNGGQYYIIPQSLGFGGGLTLKSKADSLPCPFYIGRENDETSHGMPVTIASPFKIGIITPSLPISIVFKGDGNPNICMQPLGWQVIADATTGQSYIATGGSGGAFNPTTTFSIEQIGININMYKIRNAGGSDVGFFEKDGLLGLTDDIPLHVVFRKAFDVLSMKV</w:t>
      </w:r>
    </w:p>
    <w:p w14:paraId="3015496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4</w:t>
      </w:r>
    </w:p>
    <w:p w14:paraId="3BACFE2F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3u_069470_mnqs.t1 length=205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76A012C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QTISLISLTLLLIFSALSISTAFVLDTDGEPLVNGGQYYIIPQSAGIMGRGLTLISKPDASPCPLHITRDKDETSLGIPATITSPFKVEFITDSVPINIVFKDTPNICVQSLAWQMIPDETTGQFYVATGGSGFLPTESFMVVKIGDKNVYKMRYIGGFDEKLYIGIFEKDGLLGSTNEIPLPVVFKKTSFDVLRMTN</w:t>
      </w:r>
    </w:p>
    <w:p w14:paraId="75FD8E5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5</w:t>
      </w:r>
    </w:p>
    <w:p w14:paraId="1B49CFCF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30_ieoe.t1 length=162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79B600F4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QYYIIPQSLGFGGGLTLKSKAGTSPCPLYIGRENDETSPGIPVRISSPFMIATITPSLPINLVFKDTPSICMQPLGWQVIPDGTTGQSYVATGGSSIPFNPTETFGIEQIGDNNVYKISNRGTFGEARYVGFFEKDGLLGITNDIPLPVVFRKAFDVLSKV</w:t>
      </w:r>
    </w:p>
    <w:p w14:paraId="564F78CA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BvKTI6  </w:t>
      </w:r>
    </w:p>
    <w:p w14:paraId="41D9C9CE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40_xxgs.t1 length=74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63.6%</w:t>
      </w:r>
    </w:p>
    <w:p w14:paraId="5B1FB74E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NPEIRWNQIECPCQPLGTIDCGYYVCRYMLETVQLRRLLISTIKALVQTILQRKLMNSRSCGLHMSEINMKHK</w:t>
      </w:r>
    </w:p>
    <w:p w14:paraId="6AC81283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7</w:t>
      </w:r>
    </w:p>
    <w:p w14:paraId="187B0A01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490_cgoi.t1 length=204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433B76BE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GSIFLKSTTTLLLIFSTLSIATAFILDTDGEPLLNSRKYYILPQSLGFGGGLTRTTKNTDLPCPYYITRDNDETSNGMPLIISSPFRILYTPLSSPVYIAFEEMITVCIQSMGWRLIPDDSTGRSYVGTGASGFDLTQRFTIEHAGSEFENNVYKIRYIGESGEGRDVGFFKEDGLLGITDDIPLTVMFKKAFNVLEETTSKM</w:t>
      </w:r>
    </w:p>
    <w:p w14:paraId="5B47419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8</w:t>
      </w:r>
    </w:p>
    <w:p w14:paraId="57AB631E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600_jufw.t1 length=209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6506510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ITLLLIFSTLSVAIAVVLDTDGEPLFNQVNNSRYYILPQTIGIGGGLTRTTKNPELPCPYYITRDNDETSSGMPLYISSPLKILFIPLSSPVRISFEEMPTICIQESMGWRVISDDSTGRLYVSTGAGRGPGRFTIEQAESESSNNVYKIRYIGALDSEAGAGDLGFFKEDGLLGITDDIPLTVVFKKAFDVPEETTTSM</w:t>
      </w:r>
    </w:p>
    <w:p w14:paraId="3E5EB52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9</w:t>
      </w:r>
    </w:p>
    <w:p w14:paraId="5257B96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470_efpt.t1 length=20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80%</w:t>
      </w:r>
    </w:p>
    <w:p w14:paraId="0A70C5BE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GSNFLKSITTPLIFSTLSIATAFILDTDGEPLFNSRKYYILPQSLGFGGGLIRTTKTTDLPCPYYITVDNDDTSYGMPLIISSPFRILYTPLSSPVYIAFEEMITVCIESMGWRLNPDNSTGRSTGASGFDLTQRFTIEHAGSEFENNVYKIKYIGASGEGRDVGFFDFNEDGLLGITDDIPLTVMFKKAIILEETTSRM</w:t>
      </w:r>
    </w:p>
    <w:p w14:paraId="235EC046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0</w:t>
      </w:r>
    </w:p>
    <w:p w14:paraId="05030464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50_muoq.t1 length=86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5FCC2454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QSLGWQVIADATTGQSYIATGGSGGAFNPTSTFSIEQIGVNMYKIRNAGGSDLGFFEKDGLLGLTDDIPLHVVFRKAFDVLSMKV</w:t>
      </w:r>
    </w:p>
    <w:p w14:paraId="359A869A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1</w:t>
      </w:r>
    </w:p>
    <w:p w14:paraId="042AA4DB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80_frjx.t1 length=134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60%</w:t>
      </w:r>
    </w:p>
    <w:p w14:paraId="7303100A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GPTLPQSLGFGGGLTTTTKNTDLPCPYYVTRDKDETSNGMPLIISSPFRMLQIPLSSHVYIAFEQMITVCIQSMGWRLIPDDSTGRSYIGDSGEGRDVGFFKEDGLLGITDDIPLTVMFKKALNVLEETTSGM</w:t>
      </w:r>
    </w:p>
    <w:p w14:paraId="578B4F76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2</w:t>
      </w:r>
    </w:p>
    <w:p w14:paraId="16743737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20_udjq.t1 length=206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0376E83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HVIISAATIFLFLYLSPLTSTADNTAVLDINGRPLQAGYNYYILPVIRGRGGGLTMASKNATELCPLYVAQEDHEVSNGLPLKFYPVNPKDKRISLSSDLNFVFDAATTCVQSTGWSLTIEMETGRRYVGTGGEIGNPGVETVDNWFKIEKDGSGKYDYKIVYCPGVCNFCKVMCGDVGVFIEKDGRRLLGFSDQPLLVMFKKA</w:t>
      </w:r>
    </w:p>
    <w:p w14:paraId="03B63D8D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3</w:t>
      </w:r>
    </w:p>
    <w:p w14:paraId="016401F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30_sfyg.t1 length=20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74AC6653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VVILSAATIFLFLCLSPLTSTAANIAVLDINGRPLQARSNYYILPVIRGRGGGLRMTPKNATQLCPLAYVAQEGSELANGLPLKFYPVNPKDKTISLSTDLNFVFDAATICVQSTQWRLAFDEVTGRRYVGFGGEIGNPGGNTVSNWFKIEKAETGKYDYKIVFCPGVCNFCKVACGEIGVFVEKDGRRLLGINNQPLLVMFKKA</w:t>
      </w:r>
    </w:p>
    <w:p w14:paraId="14DE793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4</w:t>
      </w:r>
    </w:p>
    <w:p w14:paraId="35DBEF3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00_criy.t1 length=262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20%</w:t>
      </w:r>
    </w:p>
    <w:p w14:paraId="517412F3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QDIIISATTFLLLFLSPSWGNAADTSVLDTEGRPLRAKSRYYILPASQGQGGGITVSQKNQTTLCPLYVSQESQEIYLGLSVWFLPSKHNQRLIYISSDINILFNMVNICLQSAAWKLSIDHTTWRKYVATGGAIGNPGEETVSSWFKIEKVKSGSYEYDYNYKIMYCPNVCSFCMVMCGDVGVFVQDDGTSSIKDIQDLVLLRLGWWIKGWYEEFPYSAIDIQRTPSCLLWNGFAAVHPPIKSLSTPVIWNPPVVNHLK</w:t>
      </w:r>
    </w:p>
    <w:p w14:paraId="6D07E08C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lastRenderedPageBreak/>
        <w:t>BvKTI15</w:t>
      </w:r>
    </w:p>
    <w:p w14:paraId="623E46C1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10_hihh.t1 length=21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0A2D498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PHSILSILTILLFLLIAPLSTTTAAAKTTTVLDINGRPLKTDSTYYILPVSRGRGGGLAMAPKNATESCPLYVAQENHEVSNGLPLKFFPTNPNDHDKIPLGYDVNIVFDAATICVQPTGWMLAFDEASGTRYVGIGGTIGNPGVDTLSNWFAIEKAGSGLYDYKIRFCPAVCIFCTVMCGDVGVFIGEGGTRFLALTDRPLLVRFKKA</w:t>
      </w:r>
    </w:p>
    <w:p w14:paraId="066AC41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6</w:t>
      </w:r>
    </w:p>
    <w:p w14:paraId="48F09BF6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3_066450_dhqp.t1 length=212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66.7%</w:t>
      </w:r>
    </w:p>
    <w:p w14:paraId="519C19C3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THFISSTLVLATFLLFVSPPAAVAQVINIFDMDAEPVQAGKLYYILPVVQRQGGGISTAPKNANESSCPLYVVQEKDTTSLGLAVTFNLALPNTTNVTFSADMNIVFGQAINCVESPVWTLALDEPTGRRYVALGGLGMARGPKAVNNWFRIERFFPRFHFDYKFVFCPTRVICPTCQNSCGDLGVFVRDDGTWVLGVGAPPLRIKFKKA</w:t>
      </w:r>
    </w:p>
    <w:p w14:paraId="6C952F2B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7</w:t>
      </w:r>
    </w:p>
    <w:p w14:paraId="323F82F4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40_aich.t1 length=22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498F87B5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LILQLSVTILLIFSLPTNIATKTTDDSLVLDVDGNPIEVGSAYYVRTELSKAGIGGGLVTASKPNHTQCPQYVAQLAYGFEGEIPVTFYPSSSSQKFIHISSDINIIFNTTSNVCSQGAWQLTPDASNGNLYLSTGGVIGNPGSLTTANWFKIAKSPYDPNFYQLEYCPDTKTVASPTGDIVCGAIDALDSTDDFLLMWLGLKTIRPDFFHWLSFVKA</w:t>
      </w:r>
    </w:p>
    <w:p w14:paraId="22560605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8</w:t>
      </w:r>
    </w:p>
    <w:p w14:paraId="5931AA6F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590_kpiu.t1 length=22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61643C23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LHFIFSFFLLSLLLSPSITSAAESLLDTDGNPLSSSGSYYVLPVSWGAGGGLNIAAIQDHHTRCPYYSVVQSQDDRCGSNLGLPVTFTPSDLEEGQNITLATDFSIDFNIRPPHAPRFCDQPTTTWEMVSVDGPNNIGAQLGSFHHGGLTRGGGDDKQGSLFKMVKNKAYGYRLRYCPTNSSKNSPLKNVVCGDLAPVYDRRLGVRVLSLVDDSYRPFEIMFKKA</w:t>
      </w:r>
    </w:p>
    <w:p w14:paraId="5D64066C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9</w:t>
      </w:r>
    </w:p>
    <w:p w14:paraId="615732CD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580_rnpy.t1 length=22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6944CCF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ISSAQLIYDTSGDIVTSSNAYYLMPVSRGSGGGFNIAAVQDYHTRCPYYSVVQSPHDRCGSYFGLPVKFSRSSTSTTADSNHQEVNVTLSTDFTINFSTYTPHAPRYCDQPTTMWNMVSRGGSGDDMSVELGMVHFGGLNHDDDDDDNDDDDDRQSSLFKIVKNKAYGYRLRFCPSNSNSSALKDVVCGDLAPVYDRRLGVRVLRLVDSKSPAMIMFHKA</w:t>
      </w:r>
    </w:p>
    <w:p w14:paraId="0F773E07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0</w:t>
      </w:r>
    </w:p>
    <w:p w14:paraId="6C934B6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8_192190_tujs.t1 length=22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69C0F62D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HLILFLASLYCAVTAAAITTITADDNSVYTVIGDPLLAGQDYYVVPYNYGDVGGGLTWKLKQELLAICPHYYVLQVEDNLNFGEPTAFFPSNSRQNQITLSNKLNILFSKVSPPASPPFVCPASSNVWKVVADDSTGIVYVELGGRKGRSRDTNSWFTIEELDEGGYQIKYCDSTKRKTASVCGGLGIVSLNGGRYLGVNATNPVAFAFETQQIFVKTA</w:t>
      </w:r>
    </w:p>
    <w:p w14:paraId="2AB10014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1</w:t>
      </w:r>
    </w:p>
    <w:p w14:paraId="635CD00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41530_sisg.t1 length=235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7AA5E22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HQFILQAIATILVTLLFLSCPITAGSPVLDLDGNPLEVGSQYYVLTAGWGAAGRGGLTDTFKPPSVCPSYVAQHRLWTNNGRPVTFYPSDSSQKQIIQGDEMNIAFGIIPLCRSTGIWRLTFDNETQVPYVATNGVIGNPGTFETFGNWFKIEKAFGDSSYKIVFCFVEPVPAPGNTNLVGRRRHCEQLDATQKGPNGDLSYLSLVPLDQNLPFFGYVFKKVDTSSATTTAFY</w:t>
      </w:r>
    </w:p>
    <w:p w14:paraId="48E0E54D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2</w:t>
      </w:r>
    </w:p>
    <w:p w14:paraId="76C9A897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50_yxie.t1 length=239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31559F18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HLFLPLATTTTLLLFLLLLLSTPPTNATDITVYDAIGEPLVAGQSYYLVPYEYIDVGGGGLTWKQKVKSEGNCAPYYVSQQNENTDFGSQITFFPQNTRQTEITTSTELNIVFDSYSPPYNCPGSSNVWRTALDRATQTHFIELAGRKGTRDVRTWFTIQELGPDLGGYKIRYCPRHRQADCGDLGIFPRANVIDTRWLCVNGSNPLAFMFESEELFLKNKARRSVPTYNLGTTYAE</w:t>
      </w:r>
    </w:p>
    <w:p w14:paraId="3CC5277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1821FA2D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6A87429F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b/>
          <w:bCs/>
          <w:sz w:val="12"/>
          <w:szCs w:val="12"/>
        </w:rPr>
      </w:pPr>
      <w:bookmarkStart w:id="0" w:name="_Hlk203731614"/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 xml:space="preserve">T. </w:t>
      </w:r>
      <w:proofErr w:type="spellStart"/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myopaeformis</w:t>
      </w:r>
      <w:bookmarkEnd w:id="0"/>
      <w:proofErr w:type="spellEnd"/>
      <w:r w:rsidRPr="00811782">
        <w:rPr>
          <w:rFonts w:ascii="Courier New" w:hAnsi="Courier New" w:cs="Courier New"/>
          <w:b/>
          <w:bCs/>
          <w:sz w:val="12"/>
          <w:szCs w:val="12"/>
        </w:rPr>
        <w:t xml:space="preserve"> </w:t>
      </w:r>
      <w:proofErr w:type="spellStart"/>
      <w:r w:rsidRPr="00811782">
        <w:rPr>
          <w:rFonts w:ascii="Courier New" w:hAnsi="Courier New" w:cs="Courier New"/>
          <w:b/>
          <w:bCs/>
          <w:sz w:val="12"/>
          <w:szCs w:val="12"/>
        </w:rPr>
        <w:t>trypsins</w:t>
      </w:r>
      <w:proofErr w:type="spellEnd"/>
    </w:p>
    <w:p w14:paraId="6213C964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1</w:t>
      </w:r>
    </w:p>
    <w:p w14:paraId="2C21F64B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7808</w:t>
      </w:r>
    </w:p>
    <w:p w14:paraId="2DF2637A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LLPTATLSSTAIGIYIFAALLPCYWGQNLTIDKRIIGGKPIQIQRAPFMVNLREDGRFVCGGTLLTRKCVLTAAHCVAGVSTSRLTIQGAVTRLTQSGQMSNVRSVFVPRAYSRRTSNYDVAILRLAKPITNRHARTVKLARRALRPGTRVSVFGWGRSQEDGKFSKSLRAATVRVLPHASCKSRYRNVAVLTRSMFCASMPGVRDSCSGDSGGPVVYRGVQYGIVSWGVGCARRQYPGVNTHIHVVRPWIDSIAAQQC</w:t>
      </w:r>
    </w:p>
    <w:p w14:paraId="46DF1D0E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786A84D7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2</w:t>
      </w:r>
    </w:p>
    <w:p w14:paraId="2977156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3594</w:t>
      </w:r>
    </w:p>
    <w:p w14:paraId="587C0C05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LLPTATLSSTAIGIYIFAALLPCYWGQNLTIDKRIIGGKPIQIQRAPFMVNLREDGRFVCGGTLLTRKCVLTAAHCVAGVPTSRLTIQGAVTRLTQSGQMSNVRSVFVPRAYSRRTSNYDVAILRLAKPITNRHARTVKLARRALRPGTRVSVFGWGRSQEDGKFSKSLRAATVRVLPHASCKSRYRNVAVLTRSMFCASMPGVRDSCSGDSGGPVVYRGVQYGIVSWGVGCARRQYPGVNTHIHVVRPWIDSIAAQQC</w:t>
      </w:r>
    </w:p>
    <w:p w14:paraId="29E5F73B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3</w:t>
      </w:r>
    </w:p>
    <w:p w14:paraId="764A5CFC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695</w:t>
      </w:r>
    </w:p>
    <w:p w14:paraId="1DDE257D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LAIANVAARAAGDKVTQTQRVPRLTDNRIVGGVEVDIARAPYQVSLRYKILFDPSYSYSHFCGGSIYSDTVVITAAHCIIGTVPSQFQIAAGTSNCCGGDGIIVPVKDIIMHQDYDPSTAKNDIAIMILAAPLPLNNFTIQAIALTESEVPEGATSIITGWGDTTPSGTPADKLQEVRVPIVSNAACNEDYKNIEVDDSMLCAGLRGVGGKDACQGDSGGPLVVNGKLAGVTSWGYGCALPQYPGVYAKVSHLRPWLLEKLEEYKINLN</w:t>
      </w:r>
    </w:p>
    <w:p w14:paraId="6E50DC4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4</w:t>
      </w:r>
    </w:p>
    <w:p w14:paraId="2F1FDF58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693</w:t>
      </w:r>
    </w:p>
    <w:p w14:paraId="74C8128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FKIALVGLLLVGIAHGATPTGDLEGRIVGGNDVSIVKHPYQVSVRFKSCNACAYVHECGGSIYNEDTIISAAHCLHHREPRDFVVVAGTDNRVGSDGVVTRIEKIVTHEKYNASITDNDVALLFLATPLPINHVTIERVSLTAETPGTGVKSVVIGWGATTEGGAYSQKLQEAEVAIISKEACQEAYNGGRTITEGMLCARVAGGGKDACKGDSGGPLLVKKELAGIVSWGIGCARPESPGVYADVAYYGEWLRLTITENSLFA</w:t>
      </w:r>
    </w:p>
    <w:p w14:paraId="3A7AA90B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5</w:t>
      </w:r>
    </w:p>
    <w:p w14:paraId="0EB3DE3F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3592</w:t>
      </w:r>
    </w:p>
    <w:p w14:paraId="2561C2CC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lastRenderedPageBreak/>
        <w:t>MPFPATDAIRAALVCLLVALASASHKFAALSDTRIVGGVETTISEVPYLVNIRRNGQFSCGGSLITTTCVLTAAHCVRGVTPSSLTIHAGSSRLSQSGQAEQAEKHYVSPFYSSTTLDMDVAIIKLANPLNGPNIATISLCGHSPESEQFVKISGWGITNEYSNAPPDQVRTTSVRVVAKDDCIRAYAGKALLTSTMFCATVAGERDSCSGDSGGPVVYDGRVCGIVSWGFGCARQEYPGVYTNVASRRRHVALAQPRIVGGVTTTIQAAPYLVNLRINGVFFCGGSLVTRQHVVTAAHCVKGKNVGAIVVTAGTSQLDGSGITRSVAKAFLPNKYRRDNENMDVAVLKLQSPINQGNVRPIDLCNTRLKVGNRLTVFGWGVTNENSKTSSNQYRFRARLTRTMFCASVPGSKDSCAGDSGGPAVFGGRLCGIVSFGVGCARRNYAGVYTSCCNRSLILFTLSCA</w:t>
      </w:r>
    </w:p>
    <w:p w14:paraId="327AD085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6</w:t>
      </w:r>
    </w:p>
    <w:p w14:paraId="2C9E51F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7809</w:t>
      </w:r>
    </w:p>
    <w:p w14:paraId="50BA32F0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LIVLVILAVSAIAASATQPPANRARRIVGGDLAVSTQIPYLVNIRKNGVFHCGGSLVTSRCVLTAAHCVRGGAPQDFVVRAGVTFLTDFQNGRRVDQIFTPDQYNNKTLEHDIAVFRLKVAISADRSMKPIRIADFVPKQGELVRVSGWGFTHENATHPPNQMRTVRVRVMQQEQCQALYADYRNVSETMFCASMPGYKDACMADSGGPAVAHGQLVGVVSWGKGHDCGRAESPGVYASLSTMRRIVGGVETTISEVPYLVNIRRNGQFSCGGSLITTTCVLTAAHCVRGVTPSSLTIHAGSSRLSQSGQAEQAEKHYVSPFYSSTTLDMDVAIIKLANPLNGPNIATISLCGHGPESEQFVKISGWGITNEYSNAPPDQVRTTSVRVVAKDDCIRAYAGKALLTSTMFCATVAGERDSCSGDSGGPVVYDGRVCGIVSWGFGCARQEYPGVYTNVASRRRHIALAQPRIVGGVTTTIQAAPYLVNLRINGVFFCGGSLVTRQHVVTAAHCVKGKNVGAIVVTAGTSQLDGSGITRSVAKAFLPNKYRRDNENMDVAVLKLKSPINQRNVRPIDLCNTRLKVGNRLTVFGWGVTNENSKTSSNQYRFRARLTRTMFCASVPGSKDSCAGDSGGPAVFGGRLCGIVSFGVGCARRNYAGVYTSCCNRSLILFTLSCA</w:t>
      </w:r>
    </w:p>
    <w:p w14:paraId="1240F75C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7</w:t>
      </w:r>
    </w:p>
    <w:p w14:paraId="615E338D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699</w:t>
      </w:r>
    </w:p>
    <w:p w14:paraId="75EC8BB9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FRLAIVVCALLAAGGARADTHQIGMLPMPDGRIVGGSNADIRQYPHQISMRYKGRHRCGGSIYSANVIVSAAHCVFETDASLITIVAGSTLLSKKNVEIPVLKYIIHSSYKVFNNDYDVAILVLNGRLNFNQYIQPIALARERPATGTEVTVTGWGTLVENGNSPDHLQQVNVNVVDNSNCRKSYLVLLTKRMLCAGVDGGGQDACQGDSGGPLIVNNQLLGIVSWGVGCAQKHFPGVYASVPDLADWIEATVAANTLEFVQT</w:t>
      </w:r>
    </w:p>
    <w:p w14:paraId="0EB940CE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8</w:t>
      </w:r>
    </w:p>
    <w:p w14:paraId="73F7D767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186</w:t>
      </w:r>
    </w:p>
    <w:p w14:paraId="060F8FF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RLAVALLFVSASISAAVPLDAGATAAAAEPEKRIVGGMQTSIAKYPYQVSVRLDSSALIHICGGSIYAPRVIVTAAHCLKGRYASHIRVVAGSSTIADQSEQGVAAKKLIYHSGYSKKTHENDVGLIILAADLVWSDVVQPIPLAPEDPAAGTHATVTGWGKSDEEAKTLTNMLQEVDVKIVDTNVCHAQYTAKDYTITEQMVCAGVEAGGKDTCQGDSGGPMVTSGKLVGIVSWGIGCARSDFPGVYASVPYHADWITAQAQPYL</w:t>
      </w:r>
    </w:p>
    <w:p w14:paraId="1E11DE67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9</w:t>
      </w:r>
    </w:p>
    <w:p w14:paraId="2E8DE4B2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18287</w:t>
      </w:r>
    </w:p>
    <w:p w14:paraId="148B3AE3" w14:textId="77777777" w:rsidR="00365551" w:rsidRPr="00811782" w:rsidRDefault="00365551" w:rsidP="00365551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RLAVALLFVSASISAAVPLDAGATAAAAEPEKRIVGGMQTSIAKYPYQVSVRLDSSALIHICGGSIYAPRVIVTAAHCLKGRYASHIRVVAGSSTIADQSEQGVAAKKLIYHSGYSKKTHENDVGLIILAADLVWSDVVQPIPLAPEDPAAGTHATVTGWGKSDEEAKTLTNMLQEVDVKIVDTNVCHAQYTAKDYTITEQMVCAGVEAGGKDTCQGDSGGPMVTSGKLVGIVSWGIGCARSDFPGVYASVPYHADWITAQAQPYL</w:t>
      </w:r>
    </w:p>
    <w:p w14:paraId="3C5ECF1C" w14:textId="77777777" w:rsidR="00365551" w:rsidRPr="00811782" w:rsidRDefault="00365551" w:rsidP="00365551">
      <w:pPr>
        <w:rPr>
          <w:rFonts w:ascii="Courier New" w:hAnsi="Courier New" w:cs="Courier New"/>
          <w:sz w:val="12"/>
          <w:szCs w:val="12"/>
        </w:rPr>
      </w:pPr>
    </w:p>
    <w:p w14:paraId="0FF462A1" w14:textId="77777777" w:rsidR="00CC0B39" w:rsidRDefault="00CC0B39"/>
    <w:sectPr w:rsidR="00CC0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551"/>
    <w:rsid w:val="00365551"/>
    <w:rsid w:val="00493C86"/>
    <w:rsid w:val="00CC0B39"/>
    <w:rsid w:val="00E2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C6E6"/>
  <w15:chartTrackingRefBased/>
  <w15:docId w15:val="{EE5902D6-F214-4C46-91AB-44B451B0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551"/>
  </w:style>
  <w:style w:type="paragraph" w:styleId="Heading1">
    <w:name w:val="heading 1"/>
    <w:basedOn w:val="Normal"/>
    <w:next w:val="Normal"/>
    <w:link w:val="Heading1Char"/>
    <w:uiPriority w:val="9"/>
    <w:qFormat/>
    <w:rsid w:val="00365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5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9</Words>
  <Characters>7462</Characters>
  <Application>Microsoft Office Word</Application>
  <DocSecurity>0</DocSecurity>
  <Lines>62</Lines>
  <Paragraphs>17</Paragraphs>
  <ScaleCrop>false</ScaleCrop>
  <Company/>
  <LinksUpToDate>false</LinksUpToDate>
  <CharactersWithSpaces>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k, Vincent - REE-ARS</dc:creator>
  <cp:keywords/>
  <dc:description/>
  <cp:lastModifiedBy>Klink, Vincent - REE-ARS</cp:lastModifiedBy>
  <cp:revision>1</cp:revision>
  <dcterms:created xsi:type="dcterms:W3CDTF">2026-06-23T14:40:00Z</dcterms:created>
  <dcterms:modified xsi:type="dcterms:W3CDTF">2026-06-23T14:42:00Z</dcterms:modified>
</cp:coreProperties>
</file>